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5EFE" w:rsidRPr="00AB387B" w:rsidRDefault="00AB387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B387B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AB387B">
        <w:rPr>
          <w:rFonts w:ascii="Times New Roman" w:hAnsi="Times New Roman" w:cs="Times New Roman"/>
          <w:sz w:val="24"/>
          <w:szCs w:val="24"/>
        </w:rPr>
        <w:t xml:space="preserve"> S</w:t>
      </w:r>
      <w:r w:rsidR="00EB73A6">
        <w:rPr>
          <w:rFonts w:ascii="Times New Roman" w:hAnsi="Times New Roman" w:cs="Times New Roman"/>
          <w:sz w:val="24"/>
          <w:szCs w:val="24"/>
        </w:rPr>
        <w:t>5</w:t>
      </w:r>
      <w:r w:rsidRPr="00AB387B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pPr w:leftFromText="141" w:rightFromText="141" w:vertAnchor="text" w:horzAnchor="margin" w:tblpXSpec="center" w:tblpY="339"/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186"/>
        <w:gridCol w:w="1069"/>
        <w:gridCol w:w="544"/>
        <w:gridCol w:w="771"/>
        <w:gridCol w:w="723"/>
        <w:gridCol w:w="1044"/>
        <w:gridCol w:w="895"/>
        <w:gridCol w:w="829"/>
        <w:gridCol w:w="2715"/>
      </w:tblGrid>
      <w:tr w:rsidR="00795EFE" w:rsidRPr="00AE5FDB" w:rsidTr="00795EFE">
        <w:tc>
          <w:tcPr>
            <w:tcW w:w="1186" w:type="dxa"/>
            <w:shd w:val="clear" w:color="auto" w:fill="92D050"/>
          </w:tcPr>
          <w:p w:rsidR="00795EFE" w:rsidRDefault="00795EFE" w:rsidP="006D1D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:rsidR="00795EFE" w:rsidRPr="00AE5FDB" w:rsidRDefault="00795EFE" w:rsidP="006D1D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1069" w:type="dxa"/>
            <w:shd w:val="clear" w:color="auto" w:fill="92D050"/>
          </w:tcPr>
          <w:p w:rsidR="00795EFE" w:rsidRDefault="00795EFE" w:rsidP="006D1D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AE5F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abidopsis</w:t>
            </w:r>
            <w:proofErr w:type="spellEnd"/>
          </w:p>
          <w:p w:rsidR="00795EFE" w:rsidRPr="00AE5FDB" w:rsidRDefault="00795EFE" w:rsidP="006D1D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ID</w:t>
            </w:r>
          </w:p>
        </w:tc>
        <w:tc>
          <w:tcPr>
            <w:tcW w:w="544" w:type="dxa"/>
            <w:shd w:val="clear" w:color="auto" w:fill="92D050"/>
          </w:tcPr>
          <w:p w:rsidR="00795EFE" w:rsidRDefault="00795EFE" w:rsidP="006D1D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:rsidR="00795EFE" w:rsidRPr="00AE5FDB" w:rsidRDefault="00795EFE" w:rsidP="006D1D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DS</w:t>
            </w:r>
          </w:p>
        </w:tc>
        <w:tc>
          <w:tcPr>
            <w:tcW w:w="771" w:type="dxa"/>
            <w:shd w:val="clear" w:color="auto" w:fill="92D050"/>
          </w:tcPr>
          <w:p w:rsidR="00795EFE" w:rsidRDefault="00795EFE" w:rsidP="00795E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:rsidR="00795EFE" w:rsidRPr="00AE5FDB" w:rsidRDefault="00795EFE" w:rsidP="00795E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ene</w:t>
            </w:r>
          </w:p>
        </w:tc>
        <w:tc>
          <w:tcPr>
            <w:tcW w:w="723" w:type="dxa"/>
            <w:shd w:val="clear" w:color="auto" w:fill="92D050"/>
          </w:tcPr>
          <w:p w:rsidR="00795EFE" w:rsidRDefault="00795EFE" w:rsidP="006D1D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:rsidR="00795EFE" w:rsidRPr="00AE5FDB" w:rsidRDefault="00795EFE" w:rsidP="006D1D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1044" w:type="dxa"/>
            <w:shd w:val="clear" w:color="auto" w:fill="92D050"/>
          </w:tcPr>
          <w:p w:rsidR="00795EFE" w:rsidRDefault="00795EFE" w:rsidP="006D1D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:rsidR="00795EFE" w:rsidRPr="00AE5FDB" w:rsidRDefault="00795EFE" w:rsidP="006D1D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E5F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xon/intron</w:t>
            </w:r>
          </w:p>
        </w:tc>
        <w:tc>
          <w:tcPr>
            <w:tcW w:w="895" w:type="dxa"/>
            <w:shd w:val="clear" w:color="auto" w:fill="92D050"/>
          </w:tcPr>
          <w:p w:rsidR="00795EFE" w:rsidRPr="00AE5FDB" w:rsidRDefault="00795EFE" w:rsidP="00795E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E5F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</w:t>
            </w:r>
            <w:r w:rsidRPr="00AE5F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domain</w:t>
            </w:r>
          </w:p>
        </w:tc>
        <w:tc>
          <w:tcPr>
            <w:tcW w:w="829" w:type="dxa"/>
            <w:shd w:val="clear" w:color="auto" w:fill="92D050"/>
          </w:tcPr>
          <w:p w:rsidR="00795EFE" w:rsidRPr="00AE5FDB" w:rsidRDefault="00795EFE" w:rsidP="006D1D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E5F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eucine zipper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motif</w:t>
            </w:r>
          </w:p>
        </w:tc>
        <w:tc>
          <w:tcPr>
            <w:tcW w:w="2715" w:type="dxa"/>
            <w:shd w:val="clear" w:color="auto" w:fill="92D050"/>
          </w:tcPr>
          <w:p w:rsidR="00795EFE" w:rsidRDefault="00795EFE" w:rsidP="006D1D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:rsidR="00795EFE" w:rsidRPr="00AE5FDB" w:rsidRDefault="00795EFE" w:rsidP="006D1D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</w:t>
            </w:r>
            <w:r w:rsidRPr="00AE5F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ological functions</w:t>
            </w:r>
          </w:p>
        </w:tc>
      </w:tr>
      <w:tr w:rsidR="00795EFE" w:rsidRPr="00EB73A6" w:rsidTr="00795EFE">
        <w:tc>
          <w:tcPr>
            <w:tcW w:w="1186" w:type="dxa"/>
          </w:tcPr>
          <w:p w:rsidR="00795EFE" w:rsidRPr="00A52A63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2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HB1/HAT5</w:t>
            </w:r>
          </w:p>
        </w:tc>
        <w:tc>
          <w:tcPr>
            <w:tcW w:w="1069" w:type="dxa"/>
          </w:tcPr>
          <w:p w:rsidR="00795EFE" w:rsidRPr="00A52A63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2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3g01470</w:t>
            </w:r>
          </w:p>
        </w:tc>
        <w:tc>
          <w:tcPr>
            <w:tcW w:w="544" w:type="dxa"/>
          </w:tcPr>
          <w:p w:rsidR="00795EFE" w:rsidRPr="00A52A63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2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9</w:t>
            </w:r>
          </w:p>
        </w:tc>
        <w:tc>
          <w:tcPr>
            <w:tcW w:w="771" w:type="dxa"/>
          </w:tcPr>
          <w:p w:rsidR="00795EFE" w:rsidRPr="00A52A63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2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8</w:t>
            </w:r>
          </w:p>
        </w:tc>
        <w:tc>
          <w:tcPr>
            <w:tcW w:w="723" w:type="dxa"/>
          </w:tcPr>
          <w:p w:rsidR="00795EFE" w:rsidRPr="00A52A63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2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2</w:t>
            </w:r>
          </w:p>
        </w:tc>
        <w:tc>
          <w:tcPr>
            <w:tcW w:w="1044" w:type="dxa"/>
          </w:tcPr>
          <w:p w:rsidR="00795EFE" w:rsidRPr="00A52A63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2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3</w:t>
            </w:r>
          </w:p>
        </w:tc>
        <w:tc>
          <w:tcPr>
            <w:tcW w:w="895" w:type="dxa"/>
          </w:tcPr>
          <w:p w:rsidR="00795EFE" w:rsidRPr="00A52A63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2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A52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829" w:type="dxa"/>
          </w:tcPr>
          <w:p w:rsidR="00795EFE" w:rsidRPr="00A52A63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2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A52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:rsidR="00795EFE" w:rsidRPr="00A52A63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715" w:type="dxa"/>
          </w:tcPr>
          <w:p w:rsidR="00795EF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E5F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af morphogenesis</w:t>
            </w:r>
          </w:p>
          <w:p w:rsidR="00795EFE" w:rsidRPr="00AE5FDB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hypocotyl elongation</w:t>
            </w:r>
          </w:p>
          <w:p w:rsidR="00795EFE" w:rsidRPr="00AE5FDB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E5F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gative regulation of translation</w:t>
            </w:r>
          </w:p>
          <w:p w:rsidR="00795EFE" w:rsidRPr="00AE5FDB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E5F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tive regulation of transcription</w:t>
            </w:r>
          </w:p>
          <w:p w:rsidR="00795EFE" w:rsidRPr="00AE5FDB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E5F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gulation of cell growth</w:t>
            </w:r>
          </w:p>
          <w:p w:rsidR="00795EFE" w:rsidRPr="00AE5FDB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E5F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onse to blue light</w:t>
            </w:r>
          </w:p>
          <w:p w:rsidR="00795EFE" w:rsidRPr="00AE5FDB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E5F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onse to salt stress</w:t>
            </w:r>
          </w:p>
        </w:tc>
      </w:tr>
      <w:tr w:rsidR="00795EFE" w:rsidRPr="00AE5FDB" w:rsidTr="00795EFE">
        <w:tc>
          <w:tcPr>
            <w:tcW w:w="1186" w:type="dxa"/>
          </w:tcPr>
          <w:p w:rsidR="00795EFE" w:rsidRPr="00A52A63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2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HB3/HAT7</w:t>
            </w:r>
            <w:r w:rsidRPr="00A52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</w:r>
          </w:p>
        </w:tc>
        <w:tc>
          <w:tcPr>
            <w:tcW w:w="1069" w:type="dxa"/>
          </w:tcPr>
          <w:p w:rsidR="00795EFE" w:rsidRPr="00A52A63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2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5g15150</w:t>
            </w:r>
          </w:p>
        </w:tc>
        <w:tc>
          <w:tcPr>
            <w:tcW w:w="544" w:type="dxa"/>
          </w:tcPr>
          <w:p w:rsidR="00795EFE" w:rsidRPr="00A52A63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2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5</w:t>
            </w:r>
          </w:p>
        </w:tc>
        <w:tc>
          <w:tcPr>
            <w:tcW w:w="771" w:type="dxa"/>
          </w:tcPr>
          <w:p w:rsidR="00795EFE" w:rsidRPr="00A52A63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2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78</w:t>
            </w:r>
          </w:p>
        </w:tc>
        <w:tc>
          <w:tcPr>
            <w:tcW w:w="723" w:type="dxa"/>
          </w:tcPr>
          <w:p w:rsidR="00795EFE" w:rsidRPr="00A52A63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2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4</w:t>
            </w:r>
          </w:p>
        </w:tc>
        <w:tc>
          <w:tcPr>
            <w:tcW w:w="1044" w:type="dxa"/>
          </w:tcPr>
          <w:p w:rsidR="00795EFE" w:rsidRPr="00A52A63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2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2</w:t>
            </w:r>
          </w:p>
        </w:tc>
        <w:tc>
          <w:tcPr>
            <w:tcW w:w="895" w:type="dxa"/>
          </w:tcPr>
          <w:p w:rsidR="00795EFE" w:rsidRPr="00A52A63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2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A52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29" w:type="dxa"/>
          </w:tcPr>
          <w:p w:rsidR="00795EFE" w:rsidRPr="00A52A63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2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A52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</w:t>
            </w:r>
          </w:p>
        </w:tc>
        <w:tc>
          <w:tcPr>
            <w:tcW w:w="2715" w:type="dxa"/>
          </w:tcPr>
          <w:p w:rsidR="00795EFE" w:rsidRPr="00AE5FDB" w:rsidRDefault="00795EFE" w:rsidP="00795E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5F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795EFE" w:rsidRPr="00EB73A6" w:rsidTr="00795EFE">
        <w:tc>
          <w:tcPr>
            <w:tcW w:w="1186" w:type="dxa"/>
          </w:tcPr>
          <w:p w:rsidR="00795EFE" w:rsidRPr="005B7CDD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7C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HB5</w:t>
            </w:r>
          </w:p>
        </w:tc>
        <w:tc>
          <w:tcPr>
            <w:tcW w:w="1069" w:type="dxa"/>
          </w:tcPr>
          <w:p w:rsidR="00795EFE" w:rsidRPr="005B7CDD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7C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5g65310</w:t>
            </w:r>
          </w:p>
        </w:tc>
        <w:tc>
          <w:tcPr>
            <w:tcW w:w="544" w:type="dxa"/>
          </w:tcPr>
          <w:p w:rsidR="00795EFE" w:rsidRPr="005B7CDD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7C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9</w:t>
            </w:r>
          </w:p>
        </w:tc>
        <w:tc>
          <w:tcPr>
            <w:tcW w:w="771" w:type="dxa"/>
          </w:tcPr>
          <w:p w:rsidR="00795EFE" w:rsidRPr="005B7CDD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7C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97</w:t>
            </w:r>
          </w:p>
        </w:tc>
        <w:tc>
          <w:tcPr>
            <w:tcW w:w="723" w:type="dxa"/>
          </w:tcPr>
          <w:p w:rsidR="00795EFE" w:rsidRPr="005B7CDD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7C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2</w:t>
            </w:r>
          </w:p>
        </w:tc>
        <w:tc>
          <w:tcPr>
            <w:tcW w:w="1044" w:type="dxa"/>
          </w:tcPr>
          <w:p w:rsidR="00795EFE" w:rsidRPr="005B7CDD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7C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2</w:t>
            </w:r>
          </w:p>
        </w:tc>
        <w:tc>
          <w:tcPr>
            <w:tcW w:w="895" w:type="dxa"/>
          </w:tcPr>
          <w:p w:rsidR="00795EFE" w:rsidRPr="005B7CDD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</w:t>
            </w:r>
            <w:r w:rsidRPr="005B7C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829" w:type="dxa"/>
          </w:tcPr>
          <w:p w:rsidR="00795EFE" w:rsidRPr="005B7CDD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7C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5B7C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715" w:type="dxa"/>
          </w:tcPr>
          <w:p w:rsidR="00795EFE" w:rsidRPr="00AE5FDB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E5F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ositiv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gulation of transcription</w:t>
            </w:r>
          </w:p>
          <w:p w:rsidR="00795EFE" w:rsidRPr="00AE5FDB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E5F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sponse to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A</w:t>
            </w:r>
          </w:p>
        </w:tc>
      </w:tr>
      <w:tr w:rsidR="00795EFE" w:rsidRPr="00EB73A6" w:rsidTr="00795EFE">
        <w:tc>
          <w:tcPr>
            <w:tcW w:w="1186" w:type="dxa"/>
          </w:tcPr>
          <w:p w:rsidR="00795EFE" w:rsidRPr="005B7CDD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7C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HB6</w:t>
            </w:r>
          </w:p>
        </w:tc>
        <w:tc>
          <w:tcPr>
            <w:tcW w:w="1069" w:type="dxa"/>
          </w:tcPr>
          <w:p w:rsidR="00795EFE" w:rsidRPr="005B7CDD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7C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2g22430</w:t>
            </w:r>
          </w:p>
        </w:tc>
        <w:tc>
          <w:tcPr>
            <w:tcW w:w="544" w:type="dxa"/>
          </w:tcPr>
          <w:p w:rsidR="00795EFE" w:rsidRPr="005B7CDD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7C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6</w:t>
            </w:r>
          </w:p>
        </w:tc>
        <w:tc>
          <w:tcPr>
            <w:tcW w:w="771" w:type="dxa"/>
          </w:tcPr>
          <w:p w:rsidR="00795EFE" w:rsidRPr="005B7CDD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7C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58</w:t>
            </w:r>
          </w:p>
        </w:tc>
        <w:tc>
          <w:tcPr>
            <w:tcW w:w="723" w:type="dxa"/>
          </w:tcPr>
          <w:p w:rsidR="00795EFE" w:rsidRPr="005B7CDD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7C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1</w:t>
            </w:r>
          </w:p>
        </w:tc>
        <w:tc>
          <w:tcPr>
            <w:tcW w:w="1044" w:type="dxa"/>
          </w:tcPr>
          <w:p w:rsidR="00795EFE" w:rsidRPr="005B7CDD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7C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2</w:t>
            </w:r>
          </w:p>
        </w:tc>
        <w:tc>
          <w:tcPr>
            <w:tcW w:w="895" w:type="dxa"/>
          </w:tcPr>
          <w:p w:rsidR="00795EFE" w:rsidRPr="005B7CDD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  <w:r w:rsidRPr="005B7C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829" w:type="dxa"/>
          </w:tcPr>
          <w:p w:rsidR="00795EF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7C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5B7C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  <w:p w:rsidR="00795EFE" w:rsidRPr="005B7CDD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715" w:type="dxa"/>
          </w:tcPr>
          <w:p w:rsidR="00795EF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E5F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egative regulation of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A</w:t>
            </w:r>
            <w:r w:rsidRPr="00AE5F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795EFE" w:rsidRPr="00AE5FDB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AE5F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tivated signaling pathway</w:t>
            </w:r>
          </w:p>
          <w:p w:rsidR="00795EFE" w:rsidRPr="00AE5FDB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E5F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tive regulation of transcription</w:t>
            </w:r>
          </w:p>
          <w:p w:rsidR="00795EFE" w:rsidRPr="00AE5FDB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E5F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onse to water deprivation</w:t>
            </w:r>
            <w:r w:rsidRPr="00AE5F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</w:r>
          </w:p>
        </w:tc>
      </w:tr>
      <w:tr w:rsidR="00795EFE" w:rsidRPr="00EB73A6" w:rsidTr="00795EFE">
        <w:tc>
          <w:tcPr>
            <w:tcW w:w="1186" w:type="dxa"/>
          </w:tcPr>
          <w:p w:rsidR="00795EFE" w:rsidRPr="005B7CDD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7C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HB7</w:t>
            </w:r>
          </w:p>
        </w:tc>
        <w:tc>
          <w:tcPr>
            <w:tcW w:w="1069" w:type="dxa"/>
          </w:tcPr>
          <w:p w:rsidR="00795EFE" w:rsidRPr="005B7CDD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7C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2g46680</w:t>
            </w:r>
          </w:p>
        </w:tc>
        <w:tc>
          <w:tcPr>
            <w:tcW w:w="544" w:type="dxa"/>
          </w:tcPr>
          <w:p w:rsidR="00795EFE" w:rsidRPr="005B7CDD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7C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7</w:t>
            </w:r>
          </w:p>
        </w:tc>
        <w:tc>
          <w:tcPr>
            <w:tcW w:w="771" w:type="dxa"/>
          </w:tcPr>
          <w:p w:rsidR="00795EFE" w:rsidRPr="005B7CDD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7C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94</w:t>
            </w:r>
          </w:p>
        </w:tc>
        <w:tc>
          <w:tcPr>
            <w:tcW w:w="723" w:type="dxa"/>
          </w:tcPr>
          <w:p w:rsidR="00795EFE" w:rsidRPr="005B7CDD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7C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8</w:t>
            </w:r>
          </w:p>
        </w:tc>
        <w:tc>
          <w:tcPr>
            <w:tcW w:w="1044" w:type="dxa"/>
          </w:tcPr>
          <w:p w:rsidR="00795EFE" w:rsidRPr="005B7CDD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7C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1</w:t>
            </w:r>
          </w:p>
        </w:tc>
        <w:tc>
          <w:tcPr>
            <w:tcW w:w="895" w:type="dxa"/>
          </w:tcPr>
          <w:p w:rsidR="00795EFE" w:rsidRPr="005B7CDD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  <w:r w:rsidRPr="005B7C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</w:t>
            </w:r>
          </w:p>
        </w:tc>
        <w:tc>
          <w:tcPr>
            <w:tcW w:w="829" w:type="dxa"/>
          </w:tcPr>
          <w:p w:rsidR="00795EFE" w:rsidRPr="005B7CDD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7C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5B7C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715" w:type="dxa"/>
          </w:tcPr>
          <w:p w:rsidR="00795EFE" w:rsidRPr="00AE5FDB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E5F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sponse to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A</w:t>
            </w:r>
          </w:p>
          <w:p w:rsidR="00795EFE" w:rsidRPr="00AE5FDB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ABA</w:t>
            </w:r>
            <w:r w:rsidRPr="00AE5F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activated signaling pathway</w:t>
            </w:r>
          </w:p>
          <w:p w:rsidR="00795EFE" w:rsidRPr="00AE5FDB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E5F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onse to water deprivation</w:t>
            </w:r>
          </w:p>
          <w:p w:rsidR="00795EFE" w:rsidRPr="00AE5FDB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E5F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tive regulation of transcription</w:t>
            </w:r>
          </w:p>
        </w:tc>
      </w:tr>
      <w:tr w:rsidR="00795EFE" w:rsidRPr="00EB73A6" w:rsidTr="00795EFE">
        <w:tc>
          <w:tcPr>
            <w:tcW w:w="1186" w:type="dxa"/>
          </w:tcPr>
          <w:p w:rsidR="00795EFE" w:rsidRPr="00C663AD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63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HB12</w:t>
            </w:r>
          </w:p>
        </w:tc>
        <w:tc>
          <w:tcPr>
            <w:tcW w:w="1069" w:type="dxa"/>
          </w:tcPr>
          <w:p w:rsidR="00795EFE" w:rsidRPr="00C663AD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63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Pr="00C663AD">
              <w:rPr>
                <w:rFonts w:ascii="Times New Roman" w:hAnsi="Times New Roman" w:cs="Times New Roman"/>
                <w:sz w:val="16"/>
                <w:szCs w:val="16"/>
              </w:rPr>
              <w:t>t3g61890</w:t>
            </w:r>
          </w:p>
        </w:tc>
        <w:tc>
          <w:tcPr>
            <w:tcW w:w="544" w:type="dxa"/>
          </w:tcPr>
          <w:p w:rsidR="00795EFE" w:rsidRPr="00C663AD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63AD">
              <w:rPr>
                <w:rFonts w:ascii="Times New Roman" w:hAnsi="Times New Roman" w:cs="Times New Roman"/>
                <w:sz w:val="16"/>
                <w:szCs w:val="16"/>
              </w:rPr>
              <w:t>708</w:t>
            </w:r>
          </w:p>
        </w:tc>
        <w:tc>
          <w:tcPr>
            <w:tcW w:w="771" w:type="dxa"/>
          </w:tcPr>
          <w:p w:rsidR="00795EFE" w:rsidRPr="00C663AD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63AD">
              <w:rPr>
                <w:rFonts w:ascii="Times New Roman" w:hAnsi="Times New Roman" w:cs="Times New Roman"/>
                <w:sz w:val="16"/>
                <w:szCs w:val="16"/>
              </w:rPr>
              <w:t>1240</w:t>
            </w:r>
          </w:p>
        </w:tc>
        <w:tc>
          <w:tcPr>
            <w:tcW w:w="723" w:type="dxa"/>
          </w:tcPr>
          <w:p w:rsidR="00795EFE" w:rsidRPr="00C663AD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63AD"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1044" w:type="dxa"/>
          </w:tcPr>
          <w:p w:rsidR="00795EFE" w:rsidRPr="00C663AD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63AD">
              <w:rPr>
                <w:rFonts w:ascii="Times New Roman" w:hAnsi="Times New Roman" w:cs="Times New Roman"/>
                <w:sz w:val="16"/>
                <w:szCs w:val="16"/>
              </w:rPr>
              <w:t>2/1</w:t>
            </w:r>
          </w:p>
        </w:tc>
        <w:tc>
          <w:tcPr>
            <w:tcW w:w="895" w:type="dxa"/>
          </w:tcPr>
          <w:p w:rsidR="00795EFE" w:rsidRPr="00C663AD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63A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C663AD">
              <w:rPr>
                <w:rFonts w:ascii="Times New Roman" w:hAnsi="Times New Roman" w:cs="Times New Roman"/>
                <w:sz w:val="16"/>
                <w:szCs w:val="16"/>
              </w:rPr>
              <w:t>-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29" w:type="dxa"/>
          </w:tcPr>
          <w:p w:rsidR="00795EFE" w:rsidRPr="00C663AD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63A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C663AD">
              <w:rPr>
                <w:rFonts w:ascii="Times New Roman" w:hAnsi="Times New Roman" w:cs="Times New Roman"/>
                <w:sz w:val="16"/>
                <w:szCs w:val="16"/>
              </w:rPr>
              <w:t>-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15" w:type="dxa"/>
          </w:tcPr>
          <w:p w:rsidR="00795EFE" w:rsidRPr="00AE5FDB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E5F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tive regulation of transcription</w:t>
            </w:r>
          </w:p>
          <w:p w:rsidR="00795EFE" w:rsidRPr="00AE5FDB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E5F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sponse to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A</w:t>
            </w:r>
          </w:p>
          <w:p w:rsidR="00795EFE" w:rsidRPr="00AE5FDB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E5F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onse to osmotic stress</w:t>
            </w:r>
          </w:p>
          <w:p w:rsidR="00795EFE" w:rsidRPr="00AE5FDB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E5F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onse to salt stress</w:t>
            </w:r>
          </w:p>
          <w:p w:rsidR="00795EFE" w:rsidRPr="00AE5FDB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E5F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onse to virus</w:t>
            </w:r>
          </w:p>
          <w:p w:rsidR="00795EFE" w:rsidRPr="00AE5FDB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E5F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onse to water deprivation</w:t>
            </w:r>
          </w:p>
        </w:tc>
      </w:tr>
      <w:tr w:rsidR="00795EFE" w:rsidRPr="00AE5FDB" w:rsidTr="00795EFE">
        <w:tc>
          <w:tcPr>
            <w:tcW w:w="1186" w:type="dxa"/>
          </w:tcPr>
          <w:p w:rsidR="00795EFE" w:rsidRPr="00C663AD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63AD">
              <w:rPr>
                <w:rFonts w:ascii="Times New Roman" w:hAnsi="Times New Roman" w:cs="Times New Roman"/>
                <w:sz w:val="16"/>
                <w:szCs w:val="16"/>
              </w:rPr>
              <w:t>ATHB13</w:t>
            </w:r>
          </w:p>
        </w:tc>
        <w:tc>
          <w:tcPr>
            <w:tcW w:w="1069" w:type="dxa"/>
          </w:tcPr>
          <w:p w:rsidR="00795EFE" w:rsidRPr="00C663AD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63AD">
              <w:rPr>
                <w:rFonts w:ascii="Times New Roman" w:hAnsi="Times New Roman" w:cs="Times New Roman"/>
                <w:sz w:val="16"/>
                <w:szCs w:val="16"/>
              </w:rPr>
              <w:t>At1g69780</w:t>
            </w:r>
          </w:p>
        </w:tc>
        <w:tc>
          <w:tcPr>
            <w:tcW w:w="544" w:type="dxa"/>
          </w:tcPr>
          <w:p w:rsidR="00795EFE" w:rsidRPr="00C663AD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63AD">
              <w:rPr>
                <w:rFonts w:ascii="Times New Roman" w:hAnsi="Times New Roman" w:cs="Times New Roman"/>
                <w:sz w:val="16"/>
                <w:szCs w:val="16"/>
              </w:rPr>
              <w:t>885</w:t>
            </w:r>
          </w:p>
        </w:tc>
        <w:tc>
          <w:tcPr>
            <w:tcW w:w="771" w:type="dxa"/>
          </w:tcPr>
          <w:p w:rsidR="00795EFE" w:rsidRPr="00C663AD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63AD">
              <w:rPr>
                <w:rFonts w:ascii="Times New Roman" w:hAnsi="Times New Roman" w:cs="Times New Roman"/>
                <w:sz w:val="16"/>
                <w:szCs w:val="16"/>
              </w:rPr>
              <w:t>1995</w:t>
            </w:r>
          </w:p>
        </w:tc>
        <w:tc>
          <w:tcPr>
            <w:tcW w:w="723" w:type="dxa"/>
          </w:tcPr>
          <w:p w:rsidR="00795EFE" w:rsidRPr="00C663AD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63AD">
              <w:rPr>
                <w:rFonts w:ascii="Times New Roman" w:hAnsi="Times New Roman" w:cs="Times New Roman"/>
                <w:sz w:val="16"/>
                <w:szCs w:val="16"/>
              </w:rPr>
              <w:t>294</w:t>
            </w:r>
          </w:p>
        </w:tc>
        <w:tc>
          <w:tcPr>
            <w:tcW w:w="1044" w:type="dxa"/>
          </w:tcPr>
          <w:p w:rsidR="00795EFE" w:rsidRPr="00C663AD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63AD">
              <w:rPr>
                <w:rFonts w:ascii="Times New Roman" w:hAnsi="Times New Roman" w:cs="Times New Roman"/>
                <w:sz w:val="16"/>
                <w:szCs w:val="16"/>
              </w:rPr>
              <w:t>3/2</w:t>
            </w:r>
          </w:p>
        </w:tc>
        <w:tc>
          <w:tcPr>
            <w:tcW w:w="895" w:type="dxa"/>
          </w:tcPr>
          <w:p w:rsidR="00795EFE" w:rsidRPr="00C663AD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63A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C663AD">
              <w:rPr>
                <w:rFonts w:ascii="Times New Roman" w:hAnsi="Times New Roman" w:cs="Times New Roman"/>
                <w:sz w:val="16"/>
                <w:szCs w:val="16"/>
              </w:rPr>
              <w:t>-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9" w:type="dxa"/>
          </w:tcPr>
          <w:p w:rsidR="00795EFE" w:rsidRPr="00C663AD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63A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C663AD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2715" w:type="dxa"/>
          </w:tcPr>
          <w:p w:rsidR="00795EFE" w:rsidRPr="00AE5FDB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E5F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tyledon morphogenesis</w:t>
            </w:r>
          </w:p>
          <w:p w:rsidR="00795EFE" w:rsidRPr="00AE5FDB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E5F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af morphogenesis</w:t>
            </w:r>
          </w:p>
          <w:p w:rsidR="00795EFE" w:rsidRPr="00AE5FDB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E5F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mary root development</w:t>
            </w:r>
          </w:p>
          <w:p w:rsidR="00795EFE" w:rsidRPr="00AE5FDB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proofErr w:type="spellStart"/>
            <w:r w:rsidRPr="00AE5FDB">
              <w:rPr>
                <w:rFonts w:ascii="Times New Roman" w:hAnsi="Times New Roman" w:cs="Times New Roman"/>
                <w:sz w:val="16"/>
                <w:szCs w:val="16"/>
              </w:rPr>
              <w:t>response</w:t>
            </w:r>
            <w:proofErr w:type="spellEnd"/>
            <w:r w:rsidRPr="00AE5FDB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proofErr w:type="spellStart"/>
            <w:r w:rsidRPr="00AE5FDB">
              <w:rPr>
                <w:rFonts w:ascii="Times New Roman" w:hAnsi="Times New Roman" w:cs="Times New Roman"/>
                <w:sz w:val="16"/>
                <w:szCs w:val="16"/>
              </w:rPr>
              <w:t>sucrose</w:t>
            </w:r>
            <w:proofErr w:type="spellEnd"/>
          </w:p>
        </w:tc>
      </w:tr>
      <w:tr w:rsidR="00795EFE" w:rsidRPr="00AE5FDB" w:rsidTr="00795EFE">
        <w:tc>
          <w:tcPr>
            <w:tcW w:w="1186" w:type="dxa"/>
          </w:tcPr>
          <w:p w:rsidR="00795EFE" w:rsidRPr="00AE5FDB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5FDB">
              <w:rPr>
                <w:rFonts w:ascii="Times New Roman" w:hAnsi="Times New Roman" w:cs="Times New Roman"/>
                <w:sz w:val="16"/>
                <w:szCs w:val="16"/>
              </w:rPr>
              <w:t>ATHB16</w:t>
            </w:r>
          </w:p>
        </w:tc>
        <w:tc>
          <w:tcPr>
            <w:tcW w:w="1069" w:type="dxa"/>
          </w:tcPr>
          <w:p w:rsidR="00795EFE" w:rsidRPr="00AE5FDB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5FDB">
              <w:rPr>
                <w:rFonts w:ascii="Times New Roman" w:hAnsi="Times New Roman" w:cs="Times New Roman"/>
                <w:sz w:val="16"/>
                <w:szCs w:val="16"/>
              </w:rPr>
              <w:t>At4g40060</w:t>
            </w:r>
          </w:p>
        </w:tc>
        <w:tc>
          <w:tcPr>
            <w:tcW w:w="544" w:type="dxa"/>
          </w:tcPr>
          <w:p w:rsidR="00795EFE" w:rsidRPr="00AE5FDB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5FDB">
              <w:rPr>
                <w:rFonts w:ascii="Times New Roman" w:hAnsi="Times New Roman" w:cs="Times New Roman"/>
                <w:sz w:val="16"/>
                <w:szCs w:val="16"/>
              </w:rPr>
              <w:t>885</w:t>
            </w:r>
          </w:p>
        </w:tc>
        <w:tc>
          <w:tcPr>
            <w:tcW w:w="771" w:type="dxa"/>
          </w:tcPr>
          <w:p w:rsidR="00795EFE" w:rsidRPr="00AE5FDB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5FDB">
              <w:rPr>
                <w:rFonts w:ascii="Times New Roman" w:hAnsi="Times New Roman" w:cs="Times New Roman"/>
                <w:sz w:val="16"/>
                <w:szCs w:val="16"/>
              </w:rPr>
              <w:t>1846</w:t>
            </w:r>
          </w:p>
        </w:tc>
        <w:tc>
          <w:tcPr>
            <w:tcW w:w="723" w:type="dxa"/>
          </w:tcPr>
          <w:p w:rsidR="00795EFE" w:rsidRPr="00AE5FDB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5FDB">
              <w:rPr>
                <w:rFonts w:ascii="Times New Roman" w:hAnsi="Times New Roman" w:cs="Times New Roman"/>
                <w:sz w:val="16"/>
                <w:szCs w:val="16"/>
              </w:rPr>
              <w:t>294</w:t>
            </w:r>
          </w:p>
        </w:tc>
        <w:tc>
          <w:tcPr>
            <w:tcW w:w="1044" w:type="dxa"/>
          </w:tcPr>
          <w:p w:rsidR="00795EFE" w:rsidRPr="00AE5FDB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5FDB">
              <w:rPr>
                <w:rFonts w:ascii="Times New Roman" w:hAnsi="Times New Roman" w:cs="Times New Roman"/>
                <w:sz w:val="16"/>
                <w:szCs w:val="16"/>
              </w:rPr>
              <w:t>3/2</w:t>
            </w:r>
          </w:p>
        </w:tc>
        <w:tc>
          <w:tcPr>
            <w:tcW w:w="895" w:type="dxa"/>
          </w:tcPr>
          <w:p w:rsidR="00795EFE" w:rsidRPr="00AE5FDB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6394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-</w:t>
            </w:r>
            <w:r w:rsidRPr="0066394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29" w:type="dxa"/>
          </w:tcPr>
          <w:p w:rsidR="00795EFE" w:rsidRPr="00AE5FDB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6394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-</w:t>
            </w:r>
            <w:r w:rsidRPr="0066394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15" w:type="dxa"/>
          </w:tcPr>
          <w:p w:rsidR="00795EFE" w:rsidRPr="00AE5FDB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E5F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gative regulation of cell growth,</w:t>
            </w:r>
          </w:p>
          <w:p w:rsidR="00795EFE" w:rsidRPr="00AE5FDB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E5F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otoperiodism</w:t>
            </w:r>
            <w:proofErr w:type="spellEnd"/>
            <w:r w:rsidRPr="00AE5F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flowering</w:t>
            </w:r>
          </w:p>
          <w:p w:rsidR="00795EFE" w:rsidRPr="00AE5FDB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E5F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tive regulation of transcription</w:t>
            </w:r>
          </w:p>
          <w:p w:rsidR="00795EFE" w:rsidRPr="00AE5FDB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E5F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gulation of timing of transition from vegetative to reproductive phase</w:t>
            </w:r>
          </w:p>
          <w:p w:rsidR="00795EFE" w:rsidRPr="00AE5FDB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E5F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onse to blue light</w:t>
            </w:r>
          </w:p>
        </w:tc>
      </w:tr>
      <w:tr w:rsidR="00795EFE" w:rsidRPr="0080691E" w:rsidTr="00795EFE">
        <w:tc>
          <w:tcPr>
            <w:tcW w:w="1186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ATHB20</w:t>
            </w:r>
          </w:p>
        </w:tc>
        <w:tc>
          <w:tcPr>
            <w:tcW w:w="1069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At3g01220</w:t>
            </w:r>
          </w:p>
        </w:tc>
        <w:tc>
          <w:tcPr>
            <w:tcW w:w="544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861</w:t>
            </w:r>
          </w:p>
        </w:tc>
        <w:tc>
          <w:tcPr>
            <w:tcW w:w="771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2133</w:t>
            </w:r>
          </w:p>
        </w:tc>
        <w:tc>
          <w:tcPr>
            <w:tcW w:w="723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286</w:t>
            </w:r>
          </w:p>
        </w:tc>
        <w:tc>
          <w:tcPr>
            <w:tcW w:w="1044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3/2</w:t>
            </w:r>
          </w:p>
        </w:tc>
        <w:tc>
          <w:tcPr>
            <w:tcW w:w="895" w:type="dxa"/>
          </w:tcPr>
          <w:p w:rsidR="00795EFE" w:rsidRPr="0080691E" w:rsidRDefault="00795EFE" w:rsidP="00795E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-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9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2715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response</w:t>
            </w:r>
            <w:proofErr w:type="spellEnd"/>
            <w:r w:rsidRPr="0080691E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proofErr w:type="spellStart"/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auxin</w:t>
            </w:r>
            <w:proofErr w:type="spellEnd"/>
          </w:p>
        </w:tc>
      </w:tr>
      <w:tr w:rsidR="00795EFE" w:rsidRPr="0080691E" w:rsidTr="00795EFE">
        <w:tc>
          <w:tcPr>
            <w:tcW w:w="1186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ATHB21</w:t>
            </w:r>
          </w:p>
        </w:tc>
        <w:tc>
          <w:tcPr>
            <w:tcW w:w="1069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At2g18550</w:t>
            </w:r>
          </w:p>
        </w:tc>
        <w:tc>
          <w:tcPr>
            <w:tcW w:w="544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663</w:t>
            </w:r>
          </w:p>
        </w:tc>
        <w:tc>
          <w:tcPr>
            <w:tcW w:w="771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1946</w:t>
            </w:r>
          </w:p>
        </w:tc>
        <w:tc>
          <w:tcPr>
            <w:tcW w:w="723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1044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3/2</w:t>
            </w:r>
          </w:p>
        </w:tc>
        <w:tc>
          <w:tcPr>
            <w:tcW w:w="895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29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8-146</w:t>
            </w:r>
          </w:p>
        </w:tc>
        <w:tc>
          <w:tcPr>
            <w:tcW w:w="2715" w:type="dxa"/>
          </w:tcPr>
          <w:p w:rsidR="00795EFE" w:rsidRPr="0080691E" w:rsidRDefault="00795EFE" w:rsidP="00795E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95EFE" w:rsidRPr="0080691E" w:rsidTr="00795EFE">
        <w:trPr>
          <w:trHeight w:val="44"/>
        </w:trPr>
        <w:tc>
          <w:tcPr>
            <w:tcW w:w="1186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ATHB22</w:t>
            </w:r>
          </w:p>
        </w:tc>
        <w:tc>
          <w:tcPr>
            <w:tcW w:w="1069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At2g36610</w:t>
            </w:r>
          </w:p>
        </w:tc>
        <w:tc>
          <w:tcPr>
            <w:tcW w:w="544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558</w:t>
            </w:r>
          </w:p>
        </w:tc>
        <w:tc>
          <w:tcPr>
            <w:tcW w:w="771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1080</w:t>
            </w:r>
          </w:p>
        </w:tc>
        <w:tc>
          <w:tcPr>
            <w:tcW w:w="723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1044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3/2</w:t>
            </w:r>
          </w:p>
        </w:tc>
        <w:tc>
          <w:tcPr>
            <w:tcW w:w="895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-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29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2715" w:type="dxa"/>
          </w:tcPr>
          <w:p w:rsidR="00795EFE" w:rsidRPr="0080691E" w:rsidRDefault="00795EFE" w:rsidP="00795E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95EFE" w:rsidRPr="00795EFE" w:rsidTr="00795EFE">
        <w:tc>
          <w:tcPr>
            <w:tcW w:w="1186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ATHB23</w:t>
            </w:r>
          </w:p>
        </w:tc>
        <w:tc>
          <w:tcPr>
            <w:tcW w:w="1069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At1g26960</w:t>
            </w:r>
          </w:p>
        </w:tc>
        <w:tc>
          <w:tcPr>
            <w:tcW w:w="544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768</w:t>
            </w:r>
          </w:p>
        </w:tc>
        <w:tc>
          <w:tcPr>
            <w:tcW w:w="771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1676</w:t>
            </w:r>
          </w:p>
        </w:tc>
        <w:tc>
          <w:tcPr>
            <w:tcW w:w="723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255</w:t>
            </w:r>
          </w:p>
        </w:tc>
        <w:tc>
          <w:tcPr>
            <w:tcW w:w="1044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3/2</w:t>
            </w:r>
          </w:p>
        </w:tc>
        <w:tc>
          <w:tcPr>
            <w:tcW w:w="895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-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715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80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teral root development</w:t>
            </w:r>
          </w:p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80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teral root formation</w:t>
            </w:r>
          </w:p>
          <w:p w:rsidR="00795EFE" w:rsidRPr="00795EF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795E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onse to gibberellin</w:t>
            </w:r>
          </w:p>
        </w:tc>
      </w:tr>
      <w:tr w:rsidR="00795EFE" w:rsidRPr="0080691E" w:rsidTr="00795EFE">
        <w:tc>
          <w:tcPr>
            <w:tcW w:w="1186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ATHB40</w:t>
            </w:r>
          </w:p>
        </w:tc>
        <w:tc>
          <w:tcPr>
            <w:tcW w:w="1069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At4g36740</w:t>
            </w:r>
          </w:p>
        </w:tc>
        <w:tc>
          <w:tcPr>
            <w:tcW w:w="544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651</w:t>
            </w:r>
          </w:p>
        </w:tc>
        <w:tc>
          <w:tcPr>
            <w:tcW w:w="771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1989</w:t>
            </w:r>
          </w:p>
        </w:tc>
        <w:tc>
          <w:tcPr>
            <w:tcW w:w="723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1044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3/2</w:t>
            </w:r>
          </w:p>
        </w:tc>
        <w:tc>
          <w:tcPr>
            <w:tcW w:w="895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53-114</w:t>
            </w:r>
          </w:p>
        </w:tc>
        <w:tc>
          <w:tcPr>
            <w:tcW w:w="829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112-140</w:t>
            </w:r>
          </w:p>
        </w:tc>
        <w:tc>
          <w:tcPr>
            <w:tcW w:w="2715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proofErr w:type="spellStart"/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response</w:t>
            </w:r>
            <w:proofErr w:type="spellEnd"/>
            <w:r w:rsidRPr="0080691E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proofErr w:type="spellStart"/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auxin</w:t>
            </w:r>
            <w:proofErr w:type="spellEnd"/>
          </w:p>
        </w:tc>
      </w:tr>
      <w:tr w:rsidR="00795EFE" w:rsidRPr="00EB73A6" w:rsidTr="00795EFE">
        <w:tc>
          <w:tcPr>
            <w:tcW w:w="1186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ATHB51</w:t>
            </w:r>
          </w:p>
        </w:tc>
        <w:tc>
          <w:tcPr>
            <w:tcW w:w="1069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At5g03790</w:t>
            </w:r>
          </w:p>
        </w:tc>
        <w:tc>
          <w:tcPr>
            <w:tcW w:w="544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708</w:t>
            </w:r>
          </w:p>
        </w:tc>
        <w:tc>
          <w:tcPr>
            <w:tcW w:w="771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1850</w:t>
            </w:r>
          </w:p>
        </w:tc>
        <w:tc>
          <w:tcPr>
            <w:tcW w:w="723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1044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3/2</w:t>
            </w:r>
          </w:p>
        </w:tc>
        <w:tc>
          <w:tcPr>
            <w:tcW w:w="895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74-136</w:t>
            </w:r>
          </w:p>
        </w:tc>
        <w:tc>
          <w:tcPr>
            <w:tcW w:w="829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134-162</w:t>
            </w:r>
          </w:p>
        </w:tc>
        <w:tc>
          <w:tcPr>
            <w:tcW w:w="2715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80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ct formation</w:t>
            </w:r>
          </w:p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80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oral meristem determinacy</w:t>
            </w:r>
          </w:p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80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af morphogenesis</w:t>
            </w:r>
          </w:p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80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tive regulation of transcription</w:t>
            </w:r>
          </w:p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80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gulation of timing of transition from vegetative to reproductive phase</w:t>
            </w:r>
          </w:p>
        </w:tc>
      </w:tr>
      <w:tr w:rsidR="00795EFE" w:rsidRPr="00EB73A6" w:rsidTr="00795EFE">
        <w:tc>
          <w:tcPr>
            <w:tcW w:w="1186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ATHB52</w:t>
            </w:r>
          </w:p>
        </w:tc>
        <w:tc>
          <w:tcPr>
            <w:tcW w:w="1069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At5g53980</w:t>
            </w:r>
          </w:p>
        </w:tc>
        <w:tc>
          <w:tcPr>
            <w:tcW w:w="544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471</w:t>
            </w:r>
          </w:p>
        </w:tc>
        <w:tc>
          <w:tcPr>
            <w:tcW w:w="771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985</w:t>
            </w:r>
          </w:p>
        </w:tc>
        <w:tc>
          <w:tcPr>
            <w:tcW w:w="723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1044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1/0</w:t>
            </w:r>
          </w:p>
        </w:tc>
        <w:tc>
          <w:tcPr>
            <w:tcW w:w="895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8-67</w:t>
            </w:r>
          </w:p>
        </w:tc>
        <w:tc>
          <w:tcPr>
            <w:tcW w:w="829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68-96</w:t>
            </w:r>
          </w:p>
        </w:tc>
        <w:tc>
          <w:tcPr>
            <w:tcW w:w="2715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80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onse to absence of light</w:t>
            </w:r>
          </w:p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80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onse to blue light</w:t>
            </w:r>
          </w:p>
        </w:tc>
      </w:tr>
      <w:tr w:rsidR="00795EFE" w:rsidRPr="00EB73A6" w:rsidTr="00795EFE">
        <w:tc>
          <w:tcPr>
            <w:tcW w:w="1186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ATHB53</w:t>
            </w:r>
          </w:p>
        </w:tc>
        <w:tc>
          <w:tcPr>
            <w:tcW w:w="1069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At5g66700</w:t>
            </w:r>
          </w:p>
        </w:tc>
        <w:tc>
          <w:tcPr>
            <w:tcW w:w="544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687</w:t>
            </w:r>
          </w:p>
        </w:tc>
        <w:tc>
          <w:tcPr>
            <w:tcW w:w="771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1611</w:t>
            </w:r>
          </w:p>
        </w:tc>
        <w:tc>
          <w:tcPr>
            <w:tcW w:w="723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228</w:t>
            </w:r>
          </w:p>
        </w:tc>
        <w:tc>
          <w:tcPr>
            <w:tcW w:w="1044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2/1</w:t>
            </w:r>
          </w:p>
        </w:tc>
        <w:tc>
          <w:tcPr>
            <w:tcW w:w="895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68-127</w:t>
            </w:r>
          </w:p>
        </w:tc>
        <w:tc>
          <w:tcPr>
            <w:tcW w:w="829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128-156</w:t>
            </w:r>
          </w:p>
        </w:tc>
        <w:tc>
          <w:tcPr>
            <w:tcW w:w="2715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80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onse to auxin</w:t>
            </w:r>
          </w:p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80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volved in root development</w:t>
            </w:r>
          </w:p>
        </w:tc>
      </w:tr>
      <w:tr w:rsidR="00795EFE" w:rsidRPr="0080691E" w:rsidTr="00795EFE">
        <w:tc>
          <w:tcPr>
            <w:tcW w:w="1186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ATHB54</w:t>
            </w:r>
          </w:p>
        </w:tc>
        <w:tc>
          <w:tcPr>
            <w:tcW w:w="1069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At1g27045</w:t>
            </w:r>
          </w:p>
        </w:tc>
        <w:tc>
          <w:tcPr>
            <w:tcW w:w="544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684</w:t>
            </w:r>
          </w:p>
        </w:tc>
        <w:tc>
          <w:tcPr>
            <w:tcW w:w="771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1580</w:t>
            </w:r>
          </w:p>
        </w:tc>
        <w:tc>
          <w:tcPr>
            <w:tcW w:w="723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1044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2/1</w:t>
            </w:r>
          </w:p>
        </w:tc>
        <w:tc>
          <w:tcPr>
            <w:tcW w:w="895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65-124</w:t>
            </w:r>
          </w:p>
        </w:tc>
        <w:tc>
          <w:tcPr>
            <w:tcW w:w="829" w:type="dxa"/>
          </w:tcPr>
          <w:p w:rsidR="00795EFE" w:rsidRPr="0080691E" w:rsidRDefault="00795EFE" w:rsidP="006D1D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125-153</w:t>
            </w:r>
          </w:p>
        </w:tc>
        <w:tc>
          <w:tcPr>
            <w:tcW w:w="2715" w:type="dxa"/>
          </w:tcPr>
          <w:p w:rsidR="00795EFE" w:rsidRPr="0080691E" w:rsidRDefault="00795EFE" w:rsidP="00795E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691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:rsidR="00317B87" w:rsidRDefault="00317B87"/>
    <w:sectPr w:rsidR="00317B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CEA"/>
    <w:rsid w:val="00317B87"/>
    <w:rsid w:val="0052288A"/>
    <w:rsid w:val="005E0CEA"/>
    <w:rsid w:val="00622BC3"/>
    <w:rsid w:val="00795EFE"/>
    <w:rsid w:val="00AB387B"/>
    <w:rsid w:val="00EB73A6"/>
    <w:rsid w:val="00F84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41C9C3"/>
  <w15:chartTrackingRefBased/>
  <w15:docId w15:val="{DD356D2C-92AC-45EF-95A8-3C2F9613C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5E0CE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795EFE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EB73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B73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8</Words>
  <Characters>2032</Characters>
  <Application>Microsoft Office Word</Application>
  <DocSecurity>0</DocSecurity>
  <Lines>16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Fidler</dc:creator>
  <cp:keywords/>
  <dc:description/>
  <cp:lastModifiedBy>J.Fidler</cp:lastModifiedBy>
  <cp:revision>3</cp:revision>
  <cp:lastPrinted>2023-03-13T21:24:00Z</cp:lastPrinted>
  <dcterms:created xsi:type="dcterms:W3CDTF">2022-08-29T11:59:00Z</dcterms:created>
  <dcterms:modified xsi:type="dcterms:W3CDTF">2023-03-13T21:24:00Z</dcterms:modified>
</cp:coreProperties>
</file>